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92" w:type="dxa"/>
        <w:jc w:val="left"/>
        <w:tblInd w:w="0" w:type="dxa"/>
        <w:tblLayout w:type="fixed"/>
        <w:tblCellMar>
          <w:top w:w="57" w:type="dxa"/>
          <w:left w:w="0" w:type="dxa"/>
          <w:bottom w:w="57" w:type="dxa"/>
          <w:right w:w="0" w:type="dxa"/>
        </w:tblCellMar>
      </w:tblPr>
      <w:tblGrid>
        <w:gridCol w:w="1134"/>
        <w:gridCol w:w="142"/>
        <w:gridCol w:w="2410"/>
        <w:gridCol w:w="1417"/>
        <w:gridCol w:w="1134"/>
        <w:gridCol w:w="851"/>
        <w:gridCol w:w="850"/>
        <w:gridCol w:w="1134"/>
        <w:gridCol w:w="1418"/>
        <w:gridCol w:w="1843"/>
        <w:gridCol w:w="1559"/>
      </w:tblGrid>
      <w:tr>
        <w:trPr/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pulation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typ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tform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ling Softwar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ut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C Filter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utation Reference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utation Software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lysis Softwar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justment for Relatedness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l Rat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F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W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FS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lumina 370/61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adStudi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95%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%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6rel2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h v 1.0.15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bABE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KTWIN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lumina 3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adStudi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9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6rel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h v 1.0.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bABE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F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lumina 318/3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adStudi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9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6rel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h v 1.0.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ABEL/ ProbABE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score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NRISK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lumina 6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lumin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9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6rel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h v 1.0.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bABE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NTWIN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lumina 3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adStudi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9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6rel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h v 1.0.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bABE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C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lumina 6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lumin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9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6rel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h v 1.0.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bABE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RAF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fymetrix 5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BRLM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9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5rel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Mach1 v1.0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bABE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RAF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fymetrix 6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dse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93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6rel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h v 1.0.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bABE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RCULA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lumina 3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adStudi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9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6rel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h v 1.0.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ABEL/ ProbABE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score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F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lumina 6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lumin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9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6rel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h v 1.0.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bABE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CRO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lumina HumHap 300v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adStudi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9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6rel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h v 1.0.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ABEL/ ProbABE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score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BC196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lumina 3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lumin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9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6rel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h v 1.0.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bABE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LDTWIN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lumina 3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adStudi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9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6rel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h v 1.0.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bABE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PH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lumina 3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adStudi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9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6rel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h v 1.0.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ABEL/ ProbABE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score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CADE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lumina 370/ HumHap 300v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adStudi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9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6rel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h 1.0 M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ABEL/ ProbABE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score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I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Illumina 5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adStudi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9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6rel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h v 1.0.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bABE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II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Illumina 550/6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meStudi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9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6rel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Mach v 1.0.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bABE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ETWIN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lumina 3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adStudi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9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6rel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h v 1.0.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bABE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WINSUK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lumina 300/550/6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lumin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9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6rel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Impute v 0.3.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SNPTEST v 1.1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ber-White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lumina 3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adStudi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9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6rel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h v 1.0.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ABEL/ ProbABE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score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CUT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lumina 370CNV /OmniExpre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mestudi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9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6re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ute v1.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INK/GenABEL/ProbABE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FELINE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lumina HumanCytoSNP-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mestudi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9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6R23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AGLE v3.1.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bABEL_0.1-3_w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TR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LEGEN-AFFY600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legen proprieta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9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6re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ute 0.5.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icktest/PLIN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TR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LUMINA6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ADSTUDI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9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6re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ute 0.5.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IN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VEND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lumina HumanCytoSNP-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mestudi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9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6R23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AGLE v3.1.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bABEL_0.1-3_w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III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lumina 610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me Studi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9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6rel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h v 1.0.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bABE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RB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fymetrix 500K and Affymetrix 6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LMM Birdse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9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ute 1.0.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bABEL 0.1-9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score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met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lumina 610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lumin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9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6rel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h v 1.0.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bABE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au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fymetrix 500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LM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70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1E-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5rel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ute 0.2.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la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C cohort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calaLancetPro;MS Mincho" w:cs="Times New Roman" w:ascii="Times New Roman" w:hAnsi="Times New Roman"/>
                <w:color w:val="231F20"/>
                <w:sz w:val="18"/>
                <w:szCs w:val="18"/>
                <w:lang w:eastAsia="en-GB"/>
              </w:rPr>
              <w:t>Infinium HumanHap3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meStudi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IN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C cases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calaLancetPro;MS Mincho" w:cs="Times New Roman" w:ascii="Times New Roman" w:hAnsi="Times New Roman"/>
                <w:color w:val="231F20"/>
                <w:sz w:val="18"/>
                <w:szCs w:val="18"/>
                <w:lang w:eastAsia="en-GB"/>
              </w:rPr>
              <w:t>Infinium HumanHap30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meStudio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INK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Times New Roman" w:hAnsi="Times New Roman" w:eastAsia="Times New Roman" w:cs="Times New Roman"/>
      <w:b/>
      <w:bCs/>
      <w:i/>
      <w:iCs/>
      <w:sz w:val="28"/>
      <w:szCs w:val="28"/>
      <w:lang w:val="nl-N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Cambria"/>
      <w:lang w:val="nl-NL"/>
    </w:rPr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8"/>
      <w:szCs w:val="28"/>
      <w:lang w:val="nl-NL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mid">
    <w:name w:val="pmid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mbria" w:hAnsi="Cambria" w:eastAsia="Cambria" w:cs="Cambria"/>
      <w:sz w:val="20"/>
      <w:szCs w:val="20"/>
      <w:lang w:val="nl-NL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rFonts w:ascii="Calibri" w:hAnsi="Calibri" w:eastAsia="Calibri" w:cs="Calibri"/>
      <w:b/>
      <w:bCs/>
      <w:lang w:val="en-US"/>
    </w:rPr>
  </w:style>
  <w:style w:type="paragraph" w:styleId="Xmsonormal">
    <w:name w:val="x_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i-F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05:45:00Z</dcterms:created>
  <dc:creator>iliv</dc:creator>
  <dc:description/>
  <cp:keywords/>
  <dc:language>en-US</dc:language>
  <cp:lastModifiedBy>iliv</cp:lastModifiedBy>
  <cp:lastPrinted>2011-08-18T13:15:00Z</cp:lastPrinted>
  <dcterms:modified xsi:type="dcterms:W3CDTF">2011-08-19T05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